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2" w:hanging="482"/>
        <w:rPr>
          <w:rFonts w:ascii="Times New Roman;Times New Roman" w:hAnsi="Times New Roman;Times New Roman" w:cs="Times New Roman;Times New Roman"/>
          <w:color w:val="000000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>Figure S2.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 xml:space="preserve"> Developing seeds of castor bean and lipid (triacylglycerols, TAG) accumulation at two different developmental stages. (</w:t>
      </w: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 xml:space="preserve">) seed1, 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>developing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 xml:space="preserve"> seeds at the initial stage (on 15 days after pollination) were sampled; seed2, 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>developing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 xml:space="preserve"> seeds at the fast oil accumulation stage (on 35 days after pollination) were sampled. (</w:t>
      </w: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 xml:space="preserve">) Thin layer chromatography analysis of TAGs isolated for seed1 and seed2, 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>respectively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ind w:left="0" w:hanging="0"/>
        <w:rPr>
          <w:rFonts w:ascii="Times New Roman;Times New Roman" w:hAnsi="Times New Roman;Times New Roman" w:cs="Times New Roman;Times New Roman"/>
          <w:color w:val="000000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</w:r>
    </w:p>
    <w:p>
      <w:pPr>
        <w:pStyle w:val="Normal"/>
        <w:ind w:left="0" w:hanging="0"/>
        <w:jc w:val="center"/>
        <w:rPr/>
      </w:pPr>
      <w:r>
        <w:rPr/>
        <w:drawing>
          <wp:inline distT="0" distB="0" distL="0" distR="0">
            <wp:extent cx="1486535" cy="3077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8" t="-158" r="-32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653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hanging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360" w:hanging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200" w:hanging="20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10:49:00Z</dcterms:created>
  <dc:creator>Administrator</dc:creator>
  <dc:description/>
  <cp:keywords/>
  <dc:language>en-US</dc:language>
  <cp:lastModifiedBy>刘爱忠</cp:lastModifiedBy>
  <dcterms:modified xsi:type="dcterms:W3CDTF">2013-03-21T09:50:00Z</dcterms:modified>
  <cp:revision>3</cp:revision>
  <dc:subject/>
  <dc:title>                           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